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60F18" w14:textId="304384C3" w:rsidR="00563A37" w:rsidRDefault="00563A37" w:rsidP="00563A37">
      <w:pPr>
        <w:rPr>
          <w:rFonts w:ascii="Times New Roman" w:hAnsi="Times New Roman" w:cs="Times New Roman"/>
          <w:b/>
          <w:lang w:val="en-US"/>
        </w:rPr>
      </w:pPr>
      <w:r w:rsidRPr="005C3CC6">
        <w:rPr>
          <w:rFonts w:ascii="Times New Roman" w:hAnsi="Times New Roman" w:cs="Times New Roman"/>
          <w:b/>
          <w:lang w:val="en-US"/>
        </w:rPr>
        <w:t xml:space="preserve">Supplementary File 2. Topics of the Promote </w:t>
      </w:r>
      <w:proofErr w:type="spellStart"/>
      <w:r w:rsidRPr="005C3CC6">
        <w:rPr>
          <w:rFonts w:ascii="Times New Roman" w:hAnsi="Times New Roman" w:cs="Times New Roman"/>
          <w:b/>
          <w:lang w:val="en-US"/>
        </w:rPr>
        <w:t>ImpSci</w:t>
      </w:r>
      <w:proofErr w:type="spellEnd"/>
      <w:r w:rsidRPr="005C3CC6">
        <w:rPr>
          <w:rFonts w:ascii="Times New Roman" w:hAnsi="Times New Roman" w:cs="Times New Roman"/>
          <w:b/>
          <w:lang w:val="en-US"/>
        </w:rPr>
        <w:t xml:space="preserve"> interview study</w:t>
      </w:r>
    </w:p>
    <w:p w14:paraId="1995ABE1" w14:textId="77777777" w:rsidR="00ED2A58" w:rsidRPr="00973D2E" w:rsidRDefault="00ED2A58" w:rsidP="00ED2A58">
      <w:pPr>
        <w:rPr>
          <w:rFonts w:ascii="Times New Roman" w:hAnsi="Times New Roman" w:cs="Times New Roman"/>
          <w:bCs/>
          <w:i/>
          <w:lang w:val="en-US"/>
        </w:rPr>
      </w:pPr>
      <w:r w:rsidRPr="00973D2E">
        <w:rPr>
          <w:rFonts w:ascii="Times New Roman" w:hAnsi="Times New Roman" w:cs="Times New Roman"/>
          <w:bCs/>
          <w:i/>
          <w:lang w:val="en-US"/>
        </w:rPr>
        <w:t xml:space="preserve">“Barriers and facilitators for conducting implementation science in German speaking countries: </w:t>
      </w:r>
      <w:r w:rsidRPr="00973D2E">
        <w:rPr>
          <w:rFonts w:ascii="Times New Roman" w:hAnsi="Times New Roman" w:cs="Times New Roman"/>
          <w:bCs/>
          <w:i/>
          <w:lang w:val="en-US"/>
        </w:rPr>
        <w:br/>
        <w:t xml:space="preserve">Results of the Promote </w:t>
      </w:r>
      <w:proofErr w:type="spellStart"/>
      <w:r w:rsidRPr="00973D2E">
        <w:rPr>
          <w:rFonts w:ascii="Times New Roman" w:hAnsi="Times New Roman" w:cs="Times New Roman"/>
          <w:bCs/>
          <w:i/>
          <w:lang w:val="en-US"/>
        </w:rPr>
        <w:t>ImpSci</w:t>
      </w:r>
      <w:bookmarkStart w:id="0" w:name="_GoBack"/>
      <w:bookmarkEnd w:id="0"/>
      <w:proofErr w:type="spellEnd"/>
      <w:r w:rsidRPr="00973D2E">
        <w:rPr>
          <w:rFonts w:ascii="Times New Roman" w:hAnsi="Times New Roman" w:cs="Times New Roman"/>
          <w:bCs/>
          <w:i/>
          <w:lang w:val="en-US"/>
        </w:rPr>
        <w:t xml:space="preserve"> interview study”</w:t>
      </w:r>
      <w:r>
        <w:rPr>
          <w:rFonts w:ascii="Times New Roman" w:hAnsi="Times New Roman" w:cs="Times New Roman"/>
          <w:bCs/>
          <w:i/>
          <w:lang w:val="en-US"/>
        </w:rPr>
        <w:t>, Global Implementation Research and Applications</w:t>
      </w:r>
    </w:p>
    <w:p w14:paraId="6BCC545E" w14:textId="2916EF2E" w:rsidR="006F0CDB" w:rsidRPr="005C3CC6" w:rsidRDefault="006F0CDB" w:rsidP="006F0CDB">
      <w:pPr>
        <w:spacing w:before="360"/>
        <w:rPr>
          <w:rFonts w:ascii="Times New Roman" w:hAnsi="Times New Roman" w:cs="Times New Roman"/>
          <w:b/>
          <w:u w:val="single"/>
          <w:lang w:val="en-US"/>
        </w:rPr>
      </w:pPr>
      <w:r w:rsidRPr="005C3CC6">
        <w:rPr>
          <w:rFonts w:ascii="Times New Roman" w:hAnsi="Times New Roman" w:cs="Times New Roman"/>
          <w:b/>
          <w:u w:val="single"/>
          <w:lang w:val="en-US"/>
        </w:rPr>
        <w:t>1. Experience with implementation</w:t>
      </w:r>
      <w:r w:rsidR="00B01ADB" w:rsidRPr="005C3CC6">
        <w:rPr>
          <w:rFonts w:ascii="Times New Roman" w:hAnsi="Times New Roman" w:cs="Times New Roman"/>
          <w:b/>
          <w:u w:val="single"/>
          <w:lang w:val="en-US"/>
        </w:rPr>
        <w:t xml:space="preserve"> science</w:t>
      </w:r>
    </w:p>
    <w:p w14:paraId="2ABD7B75" w14:textId="2F0081D5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1.1 How did </w:t>
      </w:r>
      <w:r w:rsidR="00F2591B" w:rsidRPr="005C3CC6">
        <w:rPr>
          <w:rFonts w:ascii="Times New Roman" w:hAnsi="Times New Roman" w:cs="Times New Roman"/>
          <w:lang w:val="en-US"/>
        </w:rPr>
        <w:t>it</w:t>
      </w:r>
      <w:r w:rsidRPr="005C3CC6">
        <w:rPr>
          <w:rFonts w:ascii="Times New Roman" w:hAnsi="Times New Roman" w:cs="Times New Roman"/>
          <w:lang w:val="en-US"/>
        </w:rPr>
        <w:t xml:space="preserve"> come </w:t>
      </w:r>
      <w:r w:rsidR="00F2591B" w:rsidRPr="005C3CC6">
        <w:rPr>
          <w:rFonts w:ascii="Times New Roman" w:hAnsi="Times New Roman" w:cs="Times New Roman"/>
          <w:lang w:val="en-US"/>
        </w:rPr>
        <w:t>that you started</w:t>
      </w:r>
      <w:r w:rsidRPr="005C3CC6">
        <w:rPr>
          <w:rFonts w:ascii="Times New Roman" w:hAnsi="Times New Roman" w:cs="Times New Roman"/>
          <w:lang w:val="en-US"/>
        </w:rPr>
        <w:t xml:space="preserve"> </w:t>
      </w:r>
      <w:r w:rsidR="00F2591B" w:rsidRPr="005C3CC6">
        <w:rPr>
          <w:rFonts w:ascii="Times New Roman" w:hAnsi="Times New Roman" w:cs="Times New Roman"/>
          <w:lang w:val="en-US"/>
        </w:rPr>
        <w:t>working</w:t>
      </w:r>
      <w:r w:rsidRPr="005C3CC6">
        <w:rPr>
          <w:rFonts w:ascii="Times New Roman" w:hAnsi="Times New Roman" w:cs="Times New Roman"/>
          <w:lang w:val="en-US"/>
        </w:rPr>
        <w:t xml:space="preserve"> in the field of implementation research?</w:t>
      </w:r>
    </w:p>
    <w:p w14:paraId="4235FA6A" w14:textId="7CCFE342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1.2 What </w:t>
      </w:r>
      <w:r w:rsidR="007E3ABD" w:rsidRPr="005C3CC6">
        <w:rPr>
          <w:rFonts w:ascii="Times New Roman" w:hAnsi="Times New Roman" w:cs="Times New Roman"/>
          <w:lang w:val="en-US"/>
        </w:rPr>
        <w:t>are special characteristics of</w:t>
      </w:r>
      <w:r w:rsidRPr="005C3CC6">
        <w:rPr>
          <w:rFonts w:ascii="Times New Roman" w:hAnsi="Times New Roman" w:cs="Times New Roman"/>
          <w:lang w:val="en-US"/>
        </w:rPr>
        <w:t xml:space="preserve"> implementation </w:t>
      </w:r>
      <w:r w:rsidR="007E3ABD" w:rsidRPr="005C3CC6">
        <w:rPr>
          <w:rFonts w:ascii="Times New Roman" w:hAnsi="Times New Roman" w:cs="Times New Roman"/>
          <w:lang w:val="en-US"/>
        </w:rPr>
        <w:t>science</w:t>
      </w:r>
      <w:r w:rsidRPr="005C3CC6">
        <w:rPr>
          <w:rFonts w:ascii="Times New Roman" w:hAnsi="Times New Roman" w:cs="Times New Roman"/>
          <w:lang w:val="en-US"/>
        </w:rPr>
        <w:t xml:space="preserve"> compared to other </w:t>
      </w:r>
      <w:r w:rsidR="007E3ABD" w:rsidRPr="005C3CC6">
        <w:rPr>
          <w:rFonts w:ascii="Times New Roman" w:hAnsi="Times New Roman" w:cs="Times New Roman"/>
          <w:lang w:val="en-US"/>
        </w:rPr>
        <w:t>fields</w:t>
      </w:r>
      <w:r w:rsidRPr="005C3CC6">
        <w:rPr>
          <w:rFonts w:ascii="Times New Roman" w:hAnsi="Times New Roman" w:cs="Times New Roman"/>
          <w:lang w:val="en-US"/>
        </w:rPr>
        <w:t xml:space="preserve"> in your discipline?</w:t>
      </w:r>
    </w:p>
    <w:p w14:paraId="2BD49637" w14:textId="77777777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>1.3 How would you describe the status quo of implementation research in your field of work?</w:t>
      </w:r>
    </w:p>
    <w:p w14:paraId="3BCFD0CA" w14:textId="7C738C19" w:rsidR="009808F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>1.4 Do you see</w:t>
      </w:r>
      <w:r w:rsidR="00B01ADB" w:rsidRPr="005C3CC6">
        <w:rPr>
          <w:rFonts w:ascii="Times New Roman" w:hAnsi="Times New Roman" w:cs="Times New Roman"/>
          <w:lang w:val="en-US"/>
        </w:rPr>
        <w:t xml:space="preserve"> any</w:t>
      </w:r>
      <w:r w:rsidRPr="005C3CC6">
        <w:rPr>
          <w:rFonts w:ascii="Times New Roman" w:hAnsi="Times New Roman" w:cs="Times New Roman"/>
          <w:lang w:val="en-US"/>
        </w:rPr>
        <w:t xml:space="preserve"> differences in the status quo of implementation </w:t>
      </w:r>
      <w:r w:rsidR="00B01ADB" w:rsidRPr="005C3CC6">
        <w:rPr>
          <w:rFonts w:ascii="Times New Roman" w:hAnsi="Times New Roman" w:cs="Times New Roman"/>
          <w:lang w:val="en-US"/>
        </w:rPr>
        <w:t>science</w:t>
      </w:r>
      <w:r w:rsidRPr="005C3CC6">
        <w:rPr>
          <w:rFonts w:ascii="Times New Roman" w:hAnsi="Times New Roman" w:cs="Times New Roman"/>
          <w:lang w:val="en-US"/>
        </w:rPr>
        <w:t xml:space="preserve"> in German-speaking countries compared to the international field?</w:t>
      </w:r>
    </w:p>
    <w:p w14:paraId="58FF911F" w14:textId="77777777" w:rsidR="00660FC4" w:rsidRPr="005C3CC6" w:rsidRDefault="00660FC4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</w:p>
    <w:p w14:paraId="59187445" w14:textId="0DC33246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5C3CC6">
        <w:rPr>
          <w:rFonts w:ascii="Times New Roman" w:hAnsi="Times New Roman" w:cs="Times New Roman"/>
          <w:b/>
          <w:bCs/>
          <w:u w:val="single"/>
          <w:lang w:val="en-US"/>
        </w:rPr>
        <w:t xml:space="preserve">2. </w:t>
      </w:r>
      <w:r w:rsidR="00B01ADB" w:rsidRPr="005C3CC6">
        <w:rPr>
          <w:rFonts w:ascii="Times New Roman" w:hAnsi="Times New Roman" w:cs="Times New Roman"/>
          <w:b/>
          <w:bCs/>
          <w:u w:val="single"/>
          <w:lang w:val="en-US"/>
        </w:rPr>
        <w:t>Facilitators</w:t>
      </w:r>
      <w:r w:rsidRPr="005C3CC6">
        <w:rPr>
          <w:rFonts w:ascii="Times New Roman" w:hAnsi="Times New Roman" w:cs="Times New Roman"/>
          <w:b/>
          <w:bCs/>
          <w:u w:val="single"/>
          <w:lang w:val="en-US"/>
        </w:rPr>
        <w:t xml:space="preserve"> &amp; barriers for implementation </w:t>
      </w:r>
      <w:r w:rsidR="00B01ADB" w:rsidRPr="005C3CC6">
        <w:rPr>
          <w:rFonts w:ascii="Times New Roman" w:hAnsi="Times New Roman" w:cs="Times New Roman"/>
          <w:b/>
          <w:bCs/>
          <w:u w:val="single"/>
          <w:lang w:val="en-US"/>
        </w:rPr>
        <w:t>science</w:t>
      </w:r>
    </w:p>
    <w:p w14:paraId="1A3170A2" w14:textId="1CB60ECA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2.1 What have been important structural </w:t>
      </w:r>
      <w:r w:rsidR="00B01ADB" w:rsidRPr="005C3CC6">
        <w:rPr>
          <w:rFonts w:ascii="Times New Roman" w:hAnsi="Times New Roman" w:cs="Times New Roman"/>
          <w:lang w:val="en-US"/>
        </w:rPr>
        <w:t>facilitators</w:t>
      </w:r>
      <w:r w:rsidRPr="005C3CC6">
        <w:rPr>
          <w:rFonts w:ascii="Times New Roman" w:hAnsi="Times New Roman" w:cs="Times New Roman"/>
          <w:lang w:val="en-US"/>
        </w:rPr>
        <w:t xml:space="preserve"> and resources for your own implementation research activities so far?</w:t>
      </w:r>
    </w:p>
    <w:p w14:paraId="75BAAA19" w14:textId="5A96157B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>2.2 Wh</w:t>
      </w:r>
      <w:r w:rsidR="00B01ADB" w:rsidRPr="005C3CC6">
        <w:rPr>
          <w:rFonts w:ascii="Times New Roman" w:hAnsi="Times New Roman" w:cs="Times New Roman"/>
          <w:lang w:val="en-US"/>
        </w:rPr>
        <w:t>ich</w:t>
      </w:r>
      <w:r w:rsidRPr="005C3CC6">
        <w:rPr>
          <w:rFonts w:ascii="Times New Roman" w:hAnsi="Times New Roman" w:cs="Times New Roman"/>
          <w:lang w:val="en-US"/>
        </w:rPr>
        <w:t xml:space="preserve"> other </w:t>
      </w:r>
      <w:r w:rsidR="00B01ADB" w:rsidRPr="005C3CC6">
        <w:rPr>
          <w:rFonts w:ascii="Times New Roman" w:hAnsi="Times New Roman" w:cs="Times New Roman"/>
          <w:lang w:val="en-US"/>
        </w:rPr>
        <w:t>facilitators</w:t>
      </w:r>
      <w:r w:rsidRPr="005C3CC6">
        <w:rPr>
          <w:rFonts w:ascii="Times New Roman" w:hAnsi="Times New Roman" w:cs="Times New Roman"/>
          <w:lang w:val="en-US"/>
        </w:rPr>
        <w:t xml:space="preserve"> and resources do you know in </w:t>
      </w:r>
      <w:r w:rsidR="00B01ADB" w:rsidRPr="005C3CC6">
        <w:rPr>
          <w:rFonts w:ascii="Times New Roman" w:hAnsi="Times New Roman" w:cs="Times New Roman"/>
          <w:lang w:val="en-US"/>
        </w:rPr>
        <w:t>Austria/Germany/</w:t>
      </w:r>
      <w:r w:rsidRPr="005C3CC6">
        <w:rPr>
          <w:rFonts w:ascii="Times New Roman" w:hAnsi="Times New Roman" w:cs="Times New Roman"/>
          <w:lang w:val="en-US"/>
        </w:rPr>
        <w:t>Switzerland or at the European level?</w:t>
      </w:r>
    </w:p>
    <w:p w14:paraId="151C8A94" w14:textId="4CE79D66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2.3 Are there </w:t>
      </w:r>
      <w:r w:rsidR="00B01ADB" w:rsidRPr="005C3CC6">
        <w:rPr>
          <w:rFonts w:ascii="Times New Roman" w:hAnsi="Times New Roman" w:cs="Times New Roman"/>
          <w:lang w:val="en-US"/>
        </w:rPr>
        <w:t xml:space="preserve">any </w:t>
      </w:r>
      <w:r w:rsidRPr="005C3CC6">
        <w:rPr>
          <w:rFonts w:ascii="Times New Roman" w:hAnsi="Times New Roman" w:cs="Times New Roman"/>
          <w:lang w:val="en-US"/>
        </w:rPr>
        <w:t xml:space="preserve">factors that you perceive as hindering </w:t>
      </w:r>
      <w:r w:rsidR="00B01ADB" w:rsidRPr="005C3CC6">
        <w:rPr>
          <w:rFonts w:ascii="Times New Roman" w:hAnsi="Times New Roman" w:cs="Times New Roman"/>
          <w:lang w:val="en-US"/>
        </w:rPr>
        <w:t>for engaging</w:t>
      </w:r>
      <w:r w:rsidRPr="005C3CC6">
        <w:rPr>
          <w:rFonts w:ascii="Times New Roman" w:hAnsi="Times New Roman" w:cs="Times New Roman"/>
          <w:lang w:val="en-US"/>
        </w:rPr>
        <w:t xml:space="preserve"> in implementation research?</w:t>
      </w:r>
    </w:p>
    <w:p w14:paraId="02FD0F3C" w14:textId="04209D62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2.4 What research infrastructure would be needed to establish implementation </w:t>
      </w:r>
      <w:r w:rsidR="00B01ADB" w:rsidRPr="005C3CC6">
        <w:rPr>
          <w:rFonts w:ascii="Times New Roman" w:hAnsi="Times New Roman" w:cs="Times New Roman"/>
          <w:lang w:val="en-US"/>
        </w:rPr>
        <w:t>science</w:t>
      </w:r>
      <w:r w:rsidRPr="005C3CC6">
        <w:rPr>
          <w:rFonts w:ascii="Times New Roman" w:hAnsi="Times New Roman" w:cs="Times New Roman"/>
          <w:lang w:val="en-US"/>
        </w:rPr>
        <w:t xml:space="preserve"> as a discipline in German-speaking </w:t>
      </w:r>
      <w:r w:rsidR="00B01ADB" w:rsidRPr="005C3CC6">
        <w:rPr>
          <w:rFonts w:ascii="Times New Roman" w:hAnsi="Times New Roman" w:cs="Times New Roman"/>
          <w:lang w:val="en-US"/>
        </w:rPr>
        <w:t>countries</w:t>
      </w:r>
      <w:r w:rsidRPr="005C3CC6">
        <w:rPr>
          <w:rFonts w:ascii="Times New Roman" w:hAnsi="Times New Roman" w:cs="Times New Roman"/>
          <w:lang w:val="en-US"/>
        </w:rPr>
        <w:t>?</w:t>
      </w:r>
    </w:p>
    <w:p w14:paraId="413E1E81" w14:textId="429C8EE5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>2.5 Wh</w:t>
      </w:r>
      <w:r w:rsidR="00B01ADB" w:rsidRPr="005C3CC6">
        <w:rPr>
          <w:rFonts w:ascii="Times New Roman" w:hAnsi="Times New Roman" w:cs="Times New Roman"/>
          <w:lang w:val="en-US"/>
        </w:rPr>
        <w:t>ich other</w:t>
      </w:r>
      <w:r w:rsidRPr="005C3CC6">
        <w:rPr>
          <w:rFonts w:ascii="Times New Roman" w:hAnsi="Times New Roman" w:cs="Times New Roman"/>
          <w:lang w:val="en-US"/>
        </w:rPr>
        <w:t xml:space="preserve"> resources would be helpful?</w:t>
      </w:r>
    </w:p>
    <w:p w14:paraId="5A6EAED9" w14:textId="77777777" w:rsidR="00A8413B" w:rsidRPr="005C3CC6" w:rsidRDefault="00A8413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</w:p>
    <w:p w14:paraId="07250D11" w14:textId="147A9129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5C3CC6">
        <w:rPr>
          <w:rFonts w:ascii="Times New Roman" w:hAnsi="Times New Roman" w:cs="Times New Roman"/>
          <w:b/>
          <w:bCs/>
          <w:u w:val="single"/>
          <w:lang w:val="en-US"/>
        </w:rPr>
        <w:t xml:space="preserve">3. </w:t>
      </w:r>
      <w:r w:rsidR="00A8413B" w:rsidRPr="005C3CC6">
        <w:rPr>
          <w:rFonts w:ascii="Times New Roman" w:hAnsi="Times New Roman" w:cs="Times New Roman"/>
          <w:b/>
          <w:bCs/>
          <w:u w:val="single"/>
          <w:lang w:val="en-US"/>
        </w:rPr>
        <w:t>R</w:t>
      </w:r>
      <w:r w:rsidRPr="005C3CC6">
        <w:rPr>
          <w:rFonts w:ascii="Times New Roman" w:hAnsi="Times New Roman" w:cs="Times New Roman"/>
          <w:b/>
          <w:bCs/>
          <w:u w:val="single"/>
          <w:lang w:val="en-US"/>
        </w:rPr>
        <w:t>esources and activities for German-speaking implementation researchers</w:t>
      </w:r>
    </w:p>
    <w:p w14:paraId="3372F342" w14:textId="2C4D9948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3.1 </w:t>
      </w:r>
      <w:r w:rsidR="00B01ADB" w:rsidRPr="005C3CC6">
        <w:rPr>
          <w:rFonts w:ascii="Times New Roman" w:hAnsi="Times New Roman" w:cs="Times New Roman"/>
          <w:lang w:val="en-US"/>
        </w:rPr>
        <w:t>What are activities</w:t>
      </w:r>
      <w:r w:rsidRPr="005C3CC6">
        <w:rPr>
          <w:rFonts w:ascii="Times New Roman" w:hAnsi="Times New Roman" w:cs="Times New Roman"/>
          <w:lang w:val="en-US"/>
        </w:rPr>
        <w:t xml:space="preserve"> the German Speaking Implementation Association </w:t>
      </w:r>
      <w:r w:rsidR="00B01ADB" w:rsidRPr="005C3CC6">
        <w:rPr>
          <w:rFonts w:ascii="Times New Roman" w:hAnsi="Times New Roman" w:cs="Times New Roman"/>
          <w:lang w:val="en-US"/>
        </w:rPr>
        <w:t xml:space="preserve">could offer to </w:t>
      </w:r>
      <w:r w:rsidRPr="005C3CC6">
        <w:rPr>
          <w:rFonts w:ascii="Times New Roman" w:hAnsi="Times New Roman" w:cs="Times New Roman"/>
          <w:lang w:val="en-US"/>
        </w:rPr>
        <w:t xml:space="preserve">support </w:t>
      </w:r>
      <w:r w:rsidR="00B01ADB" w:rsidRPr="005C3CC6">
        <w:rPr>
          <w:rFonts w:ascii="Times New Roman" w:hAnsi="Times New Roman" w:cs="Times New Roman"/>
          <w:lang w:val="en-US"/>
        </w:rPr>
        <w:t xml:space="preserve">the </w:t>
      </w:r>
      <w:r w:rsidRPr="005C3CC6">
        <w:rPr>
          <w:rFonts w:ascii="Times New Roman" w:hAnsi="Times New Roman" w:cs="Times New Roman"/>
          <w:lang w:val="en-US"/>
        </w:rPr>
        <w:t xml:space="preserve">German speaking implementation </w:t>
      </w:r>
      <w:r w:rsidR="00B01ADB" w:rsidRPr="005C3CC6">
        <w:rPr>
          <w:rFonts w:ascii="Times New Roman" w:hAnsi="Times New Roman" w:cs="Times New Roman"/>
          <w:lang w:val="en-US"/>
        </w:rPr>
        <w:t>community</w:t>
      </w:r>
      <w:r w:rsidRPr="005C3CC6">
        <w:rPr>
          <w:rFonts w:ascii="Times New Roman" w:hAnsi="Times New Roman" w:cs="Times New Roman"/>
          <w:lang w:val="en-US"/>
        </w:rPr>
        <w:t xml:space="preserve"> (this network currently provides a communication platform via LinkedIn and an email newsletter)? </w:t>
      </w:r>
    </w:p>
    <w:p w14:paraId="5BEAF9A6" w14:textId="37FE33AD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3.2 As part of the Promote </w:t>
      </w:r>
      <w:proofErr w:type="spellStart"/>
      <w:r w:rsidRPr="005C3CC6">
        <w:rPr>
          <w:rFonts w:ascii="Times New Roman" w:hAnsi="Times New Roman" w:cs="Times New Roman"/>
          <w:lang w:val="en-US"/>
        </w:rPr>
        <w:t>ImpSci</w:t>
      </w:r>
      <w:proofErr w:type="spellEnd"/>
      <w:r w:rsidRPr="005C3CC6">
        <w:rPr>
          <w:rFonts w:ascii="Times New Roman" w:hAnsi="Times New Roman" w:cs="Times New Roman"/>
          <w:lang w:val="en-US"/>
        </w:rPr>
        <w:t xml:space="preserve"> project, an online workshop for implementation researchers in German-speaking countries will take place in March 2021. As a potential participant, what topics would you find relevant for such a workshop?</w:t>
      </w:r>
    </w:p>
    <w:p w14:paraId="7FBA2D48" w14:textId="77777777" w:rsidR="00921D13" w:rsidRPr="005C3CC6" w:rsidRDefault="00921D13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</w:p>
    <w:p w14:paraId="60784ADE" w14:textId="24680FA8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5C3CC6">
        <w:rPr>
          <w:rFonts w:ascii="Times New Roman" w:hAnsi="Times New Roman" w:cs="Times New Roman"/>
          <w:b/>
          <w:bCs/>
          <w:u w:val="single"/>
          <w:lang w:val="en-US"/>
        </w:rPr>
        <w:t>4</w:t>
      </w:r>
      <w:r w:rsidR="00921D13" w:rsidRPr="005C3CC6">
        <w:rPr>
          <w:rFonts w:ascii="Times New Roman" w:hAnsi="Times New Roman" w:cs="Times New Roman"/>
          <w:b/>
          <w:bCs/>
          <w:u w:val="single"/>
          <w:lang w:val="en-US"/>
        </w:rPr>
        <w:t>.</w:t>
      </w:r>
      <w:r w:rsidRPr="005C3CC6">
        <w:rPr>
          <w:rFonts w:ascii="Times New Roman" w:hAnsi="Times New Roman" w:cs="Times New Roman"/>
          <w:b/>
          <w:bCs/>
          <w:u w:val="single"/>
          <w:lang w:val="en-US"/>
        </w:rPr>
        <w:t xml:space="preserve"> Demographic data</w:t>
      </w:r>
    </w:p>
    <w:p w14:paraId="01DD0044" w14:textId="77777777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>4.1 What is your current position at your research institution?</w:t>
      </w:r>
    </w:p>
    <w:p w14:paraId="165FED79" w14:textId="1BDE92DC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4.2 </w:t>
      </w:r>
      <w:r w:rsidR="00B01ADB" w:rsidRPr="005C3CC6">
        <w:rPr>
          <w:rFonts w:ascii="Times New Roman" w:hAnsi="Times New Roman" w:cs="Times New Roman"/>
          <w:lang w:val="en-US"/>
        </w:rPr>
        <w:t>How long have you been working in the field of implementation science</w:t>
      </w:r>
      <w:r w:rsidRPr="005C3CC6">
        <w:rPr>
          <w:rFonts w:ascii="Times New Roman" w:hAnsi="Times New Roman" w:cs="Times New Roman"/>
          <w:lang w:val="en-US"/>
        </w:rPr>
        <w:t>?</w:t>
      </w:r>
    </w:p>
    <w:p w14:paraId="1333D39C" w14:textId="47DC76B0" w:rsidR="004229D5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5C3CC6">
        <w:rPr>
          <w:rFonts w:ascii="Times New Roman" w:hAnsi="Times New Roman" w:cs="Times New Roman"/>
          <w:lang w:val="en-US"/>
        </w:rPr>
        <w:t xml:space="preserve">4.3 What has been </w:t>
      </w:r>
      <w:r w:rsidR="00B01ADB" w:rsidRPr="005C3CC6">
        <w:rPr>
          <w:rFonts w:ascii="Times New Roman" w:hAnsi="Times New Roman" w:cs="Times New Roman"/>
          <w:lang w:val="en-US"/>
        </w:rPr>
        <w:t>the focus of your research in implementation science so far</w:t>
      </w:r>
      <w:r w:rsidRPr="005C3CC6">
        <w:rPr>
          <w:rFonts w:ascii="Times New Roman" w:hAnsi="Times New Roman" w:cs="Times New Roman"/>
          <w:lang w:val="en-US"/>
        </w:rPr>
        <w:t>?</w:t>
      </w:r>
    </w:p>
    <w:p w14:paraId="5A5F66B2" w14:textId="76EF0796" w:rsidR="006F0CDB" w:rsidRPr="005C3CC6" w:rsidRDefault="006F0CDB" w:rsidP="006F0CDB">
      <w:pPr>
        <w:spacing w:after="120"/>
        <w:jc w:val="both"/>
        <w:rPr>
          <w:rFonts w:ascii="Times New Roman" w:hAnsi="Times New Roman" w:cs="Times New Roman"/>
          <w:lang w:val="en-US"/>
        </w:rPr>
      </w:pPr>
    </w:p>
    <w:sectPr w:rsidR="006F0CDB" w:rsidRPr="005C3CC6" w:rsidSect="00F65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47E9E"/>
    <w:multiLevelType w:val="hybridMultilevel"/>
    <w:tmpl w:val="F6D83E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883BA9"/>
    <w:multiLevelType w:val="hybridMultilevel"/>
    <w:tmpl w:val="B3740626"/>
    <w:lvl w:ilvl="0" w:tplc="9214A0FE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7F014FE"/>
    <w:multiLevelType w:val="hybridMultilevel"/>
    <w:tmpl w:val="2B6893C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6F7593"/>
    <w:multiLevelType w:val="hybridMultilevel"/>
    <w:tmpl w:val="2542B456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462893"/>
    <w:multiLevelType w:val="hybridMultilevel"/>
    <w:tmpl w:val="6D8857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35674BB"/>
    <w:multiLevelType w:val="hybridMultilevel"/>
    <w:tmpl w:val="E470433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3E2C9B"/>
    <w:multiLevelType w:val="hybridMultilevel"/>
    <w:tmpl w:val="D1C04ED0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BA1"/>
    <w:rsid w:val="00003AC1"/>
    <w:rsid w:val="00012FD3"/>
    <w:rsid w:val="000418DB"/>
    <w:rsid w:val="000514A7"/>
    <w:rsid w:val="000825FE"/>
    <w:rsid w:val="00087ACF"/>
    <w:rsid w:val="000912C7"/>
    <w:rsid w:val="0009158B"/>
    <w:rsid w:val="000930F8"/>
    <w:rsid w:val="000A5440"/>
    <w:rsid w:val="000B46C2"/>
    <w:rsid w:val="000C07C1"/>
    <w:rsid w:val="000C1D84"/>
    <w:rsid w:val="000C218C"/>
    <w:rsid w:val="000F3603"/>
    <w:rsid w:val="000F49BD"/>
    <w:rsid w:val="00100AE1"/>
    <w:rsid w:val="00103B2B"/>
    <w:rsid w:val="00107908"/>
    <w:rsid w:val="001234B7"/>
    <w:rsid w:val="00127356"/>
    <w:rsid w:val="00134F29"/>
    <w:rsid w:val="00142335"/>
    <w:rsid w:val="001443EA"/>
    <w:rsid w:val="00144C50"/>
    <w:rsid w:val="00155B4C"/>
    <w:rsid w:val="001564AE"/>
    <w:rsid w:val="001571C0"/>
    <w:rsid w:val="00161886"/>
    <w:rsid w:val="001644C7"/>
    <w:rsid w:val="0018222D"/>
    <w:rsid w:val="0019178A"/>
    <w:rsid w:val="001921E1"/>
    <w:rsid w:val="001C29F4"/>
    <w:rsid w:val="001E4E0F"/>
    <w:rsid w:val="00200D59"/>
    <w:rsid w:val="00207F2E"/>
    <w:rsid w:val="002136E7"/>
    <w:rsid w:val="00221973"/>
    <w:rsid w:val="00231254"/>
    <w:rsid w:val="00250C90"/>
    <w:rsid w:val="00261BE1"/>
    <w:rsid w:val="00270CE1"/>
    <w:rsid w:val="0027628A"/>
    <w:rsid w:val="0028452B"/>
    <w:rsid w:val="00291BE2"/>
    <w:rsid w:val="00291D53"/>
    <w:rsid w:val="002A0871"/>
    <w:rsid w:val="002D2243"/>
    <w:rsid w:val="002D4F9B"/>
    <w:rsid w:val="002E092C"/>
    <w:rsid w:val="003004B1"/>
    <w:rsid w:val="00304A08"/>
    <w:rsid w:val="003077CE"/>
    <w:rsid w:val="0031261D"/>
    <w:rsid w:val="00326096"/>
    <w:rsid w:val="00362815"/>
    <w:rsid w:val="0038566E"/>
    <w:rsid w:val="003906A4"/>
    <w:rsid w:val="003C0291"/>
    <w:rsid w:val="003C0D16"/>
    <w:rsid w:val="003C20E1"/>
    <w:rsid w:val="003D7565"/>
    <w:rsid w:val="003D788C"/>
    <w:rsid w:val="003E091D"/>
    <w:rsid w:val="00405B89"/>
    <w:rsid w:val="00406C47"/>
    <w:rsid w:val="00417898"/>
    <w:rsid w:val="004229D5"/>
    <w:rsid w:val="00422D68"/>
    <w:rsid w:val="00442BEC"/>
    <w:rsid w:val="00456327"/>
    <w:rsid w:val="00457F4C"/>
    <w:rsid w:val="00463EF4"/>
    <w:rsid w:val="00474EFD"/>
    <w:rsid w:val="004873DB"/>
    <w:rsid w:val="004953EB"/>
    <w:rsid w:val="004A7A99"/>
    <w:rsid w:val="004C37AD"/>
    <w:rsid w:val="004C7ABF"/>
    <w:rsid w:val="004D4534"/>
    <w:rsid w:val="004D4A88"/>
    <w:rsid w:val="004F43ED"/>
    <w:rsid w:val="005001C4"/>
    <w:rsid w:val="00507930"/>
    <w:rsid w:val="00523375"/>
    <w:rsid w:val="005236B2"/>
    <w:rsid w:val="005302D5"/>
    <w:rsid w:val="00533270"/>
    <w:rsid w:val="00540BFB"/>
    <w:rsid w:val="00553E8B"/>
    <w:rsid w:val="00556A81"/>
    <w:rsid w:val="00562E1A"/>
    <w:rsid w:val="005638F6"/>
    <w:rsid w:val="00563A37"/>
    <w:rsid w:val="00572A02"/>
    <w:rsid w:val="00576D37"/>
    <w:rsid w:val="0057726D"/>
    <w:rsid w:val="00582A34"/>
    <w:rsid w:val="0059121F"/>
    <w:rsid w:val="00592372"/>
    <w:rsid w:val="00597FB3"/>
    <w:rsid w:val="005A5510"/>
    <w:rsid w:val="005C26E2"/>
    <w:rsid w:val="005C3CC6"/>
    <w:rsid w:val="005D4BA1"/>
    <w:rsid w:val="005D639B"/>
    <w:rsid w:val="005E2E91"/>
    <w:rsid w:val="005E4295"/>
    <w:rsid w:val="005F1BBF"/>
    <w:rsid w:val="005F47CB"/>
    <w:rsid w:val="005F489D"/>
    <w:rsid w:val="006015CC"/>
    <w:rsid w:val="00612B18"/>
    <w:rsid w:val="00621B0D"/>
    <w:rsid w:val="006330EF"/>
    <w:rsid w:val="00644123"/>
    <w:rsid w:val="00660FC4"/>
    <w:rsid w:val="006767D3"/>
    <w:rsid w:val="00684F15"/>
    <w:rsid w:val="00687458"/>
    <w:rsid w:val="00692EFB"/>
    <w:rsid w:val="00693A5A"/>
    <w:rsid w:val="006C6193"/>
    <w:rsid w:val="006D251C"/>
    <w:rsid w:val="006F0CDB"/>
    <w:rsid w:val="006F421B"/>
    <w:rsid w:val="00700586"/>
    <w:rsid w:val="0071651D"/>
    <w:rsid w:val="0072074D"/>
    <w:rsid w:val="00720A36"/>
    <w:rsid w:val="0072453A"/>
    <w:rsid w:val="0073242D"/>
    <w:rsid w:val="00735CF9"/>
    <w:rsid w:val="007605A3"/>
    <w:rsid w:val="00764F87"/>
    <w:rsid w:val="00770AE6"/>
    <w:rsid w:val="00772764"/>
    <w:rsid w:val="00774C7E"/>
    <w:rsid w:val="00783993"/>
    <w:rsid w:val="00783F0F"/>
    <w:rsid w:val="0078487A"/>
    <w:rsid w:val="00787D4B"/>
    <w:rsid w:val="00796A2F"/>
    <w:rsid w:val="007C0282"/>
    <w:rsid w:val="007C5529"/>
    <w:rsid w:val="007D2B95"/>
    <w:rsid w:val="007E3ABD"/>
    <w:rsid w:val="007F1BB1"/>
    <w:rsid w:val="00802785"/>
    <w:rsid w:val="00805275"/>
    <w:rsid w:val="0081341F"/>
    <w:rsid w:val="00823337"/>
    <w:rsid w:val="00825AD8"/>
    <w:rsid w:val="00826BAF"/>
    <w:rsid w:val="008565A1"/>
    <w:rsid w:val="00862A89"/>
    <w:rsid w:val="0086704E"/>
    <w:rsid w:val="00870830"/>
    <w:rsid w:val="008967F4"/>
    <w:rsid w:val="00897B35"/>
    <w:rsid w:val="008A0336"/>
    <w:rsid w:val="008A34CA"/>
    <w:rsid w:val="008C0A27"/>
    <w:rsid w:val="008F011C"/>
    <w:rsid w:val="008F5F2A"/>
    <w:rsid w:val="00914495"/>
    <w:rsid w:val="00921D13"/>
    <w:rsid w:val="009544A0"/>
    <w:rsid w:val="00973FB8"/>
    <w:rsid w:val="009808FB"/>
    <w:rsid w:val="0099328F"/>
    <w:rsid w:val="00994708"/>
    <w:rsid w:val="009A5EFA"/>
    <w:rsid w:val="009A7A57"/>
    <w:rsid w:val="009B08ED"/>
    <w:rsid w:val="009B2C40"/>
    <w:rsid w:val="009C012F"/>
    <w:rsid w:val="009E44E9"/>
    <w:rsid w:val="009E59D0"/>
    <w:rsid w:val="009E77C3"/>
    <w:rsid w:val="00A22EC6"/>
    <w:rsid w:val="00A30D8C"/>
    <w:rsid w:val="00A43142"/>
    <w:rsid w:val="00A57C0D"/>
    <w:rsid w:val="00A678FC"/>
    <w:rsid w:val="00A8413B"/>
    <w:rsid w:val="00AC446A"/>
    <w:rsid w:val="00AC4BFD"/>
    <w:rsid w:val="00AE2F1D"/>
    <w:rsid w:val="00AF08F0"/>
    <w:rsid w:val="00AF4B36"/>
    <w:rsid w:val="00AF7BC4"/>
    <w:rsid w:val="00B01ADB"/>
    <w:rsid w:val="00B063C1"/>
    <w:rsid w:val="00B17883"/>
    <w:rsid w:val="00B257D9"/>
    <w:rsid w:val="00B25FE1"/>
    <w:rsid w:val="00B261B0"/>
    <w:rsid w:val="00B36948"/>
    <w:rsid w:val="00B40619"/>
    <w:rsid w:val="00B411D2"/>
    <w:rsid w:val="00B4148D"/>
    <w:rsid w:val="00B4198A"/>
    <w:rsid w:val="00B526E0"/>
    <w:rsid w:val="00B6068E"/>
    <w:rsid w:val="00B76A1D"/>
    <w:rsid w:val="00B81FDF"/>
    <w:rsid w:val="00B82B61"/>
    <w:rsid w:val="00B917E6"/>
    <w:rsid w:val="00BA50BC"/>
    <w:rsid w:val="00BB46D4"/>
    <w:rsid w:val="00BE3FD8"/>
    <w:rsid w:val="00C016B6"/>
    <w:rsid w:val="00C21723"/>
    <w:rsid w:val="00C24B08"/>
    <w:rsid w:val="00C26B11"/>
    <w:rsid w:val="00C26EED"/>
    <w:rsid w:val="00C3383D"/>
    <w:rsid w:val="00C3395E"/>
    <w:rsid w:val="00C3731B"/>
    <w:rsid w:val="00C37EB2"/>
    <w:rsid w:val="00C677EF"/>
    <w:rsid w:val="00C774AC"/>
    <w:rsid w:val="00C77859"/>
    <w:rsid w:val="00C77FBF"/>
    <w:rsid w:val="00C83A68"/>
    <w:rsid w:val="00C93353"/>
    <w:rsid w:val="00CA0F35"/>
    <w:rsid w:val="00CA2730"/>
    <w:rsid w:val="00CA51E4"/>
    <w:rsid w:val="00CB0AE8"/>
    <w:rsid w:val="00CC7B98"/>
    <w:rsid w:val="00CD0C34"/>
    <w:rsid w:val="00CD2002"/>
    <w:rsid w:val="00CD5CEB"/>
    <w:rsid w:val="00CD65B6"/>
    <w:rsid w:val="00CF65D3"/>
    <w:rsid w:val="00D27D06"/>
    <w:rsid w:val="00D339C0"/>
    <w:rsid w:val="00D35266"/>
    <w:rsid w:val="00D36030"/>
    <w:rsid w:val="00D4081A"/>
    <w:rsid w:val="00D472EF"/>
    <w:rsid w:val="00D516D4"/>
    <w:rsid w:val="00D53CA9"/>
    <w:rsid w:val="00D56062"/>
    <w:rsid w:val="00D56222"/>
    <w:rsid w:val="00D7279D"/>
    <w:rsid w:val="00D75803"/>
    <w:rsid w:val="00D874E3"/>
    <w:rsid w:val="00D90656"/>
    <w:rsid w:val="00D94438"/>
    <w:rsid w:val="00DA4E64"/>
    <w:rsid w:val="00DB276F"/>
    <w:rsid w:val="00DB32F9"/>
    <w:rsid w:val="00DB7F79"/>
    <w:rsid w:val="00DD0FC1"/>
    <w:rsid w:val="00DF00EA"/>
    <w:rsid w:val="00DF0946"/>
    <w:rsid w:val="00DF7455"/>
    <w:rsid w:val="00E241BE"/>
    <w:rsid w:val="00E468FB"/>
    <w:rsid w:val="00E75C5D"/>
    <w:rsid w:val="00E7669E"/>
    <w:rsid w:val="00E82855"/>
    <w:rsid w:val="00E9717D"/>
    <w:rsid w:val="00E973FB"/>
    <w:rsid w:val="00EA701E"/>
    <w:rsid w:val="00EB0506"/>
    <w:rsid w:val="00EB15B3"/>
    <w:rsid w:val="00EB690F"/>
    <w:rsid w:val="00EC3B99"/>
    <w:rsid w:val="00ED05FB"/>
    <w:rsid w:val="00ED2A58"/>
    <w:rsid w:val="00EE2AA7"/>
    <w:rsid w:val="00EE4442"/>
    <w:rsid w:val="00EF337C"/>
    <w:rsid w:val="00EF41F5"/>
    <w:rsid w:val="00EF52BB"/>
    <w:rsid w:val="00F007F8"/>
    <w:rsid w:val="00F00BE7"/>
    <w:rsid w:val="00F06033"/>
    <w:rsid w:val="00F2591B"/>
    <w:rsid w:val="00F35ECA"/>
    <w:rsid w:val="00F50CC3"/>
    <w:rsid w:val="00F571E6"/>
    <w:rsid w:val="00F62642"/>
    <w:rsid w:val="00F65374"/>
    <w:rsid w:val="00F83A55"/>
    <w:rsid w:val="00F97918"/>
    <w:rsid w:val="00FC68AC"/>
    <w:rsid w:val="00FC741D"/>
    <w:rsid w:val="00FD0498"/>
    <w:rsid w:val="00FD2D81"/>
    <w:rsid w:val="00FD412D"/>
    <w:rsid w:val="00FF12BA"/>
    <w:rsid w:val="00FF621D"/>
    <w:rsid w:val="00FF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7AE68F"/>
  <w15:docId w15:val="{ECB21059-7D04-495A-B8F7-A156D959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A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3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0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0E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27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27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3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Schultes</dc:creator>
  <cp:keywords/>
  <dc:description/>
  <cp:lastModifiedBy>Vanitha A.</cp:lastModifiedBy>
  <cp:revision>4</cp:revision>
  <cp:lastPrinted>2020-11-03T16:37:00Z</cp:lastPrinted>
  <dcterms:created xsi:type="dcterms:W3CDTF">2022-01-06T12:14:00Z</dcterms:created>
  <dcterms:modified xsi:type="dcterms:W3CDTF">2022-05-24T00:35:00Z</dcterms:modified>
</cp:coreProperties>
</file>